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BC1" w:rsidRPr="006B3AA8" w:rsidRDefault="00475BC1" w:rsidP="00475BC1">
      <w:pPr>
        <w:spacing w:after="240" w:line="480" w:lineRule="auto"/>
        <w:rPr>
          <w:rFonts w:cstheme="minorHAnsi"/>
          <w:noProof/>
          <w:lang w:eastAsia="en-ZA"/>
        </w:rPr>
      </w:pPr>
      <w:r w:rsidRPr="006B3AA8">
        <w:rPr>
          <w:rFonts w:cstheme="minorHAnsi"/>
          <w:b/>
          <w:noProof/>
          <w:lang w:eastAsia="en-ZA"/>
        </w:rPr>
        <w:t>Supplementary Table 7</w:t>
      </w:r>
      <w:r w:rsidRPr="006B3AA8">
        <w:rPr>
          <w:rFonts w:cstheme="minorHAnsi"/>
          <w:noProof/>
          <w:lang w:eastAsia="en-ZA"/>
        </w:rPr>
        <w:t xml:space="preserve">: Characteristics of ten South African patients infected with the </w:t>
      </w:r>
      <w:r w:rsidRPr="006B3AA8">
        <w:rPr>
          <w:rFonts w:cstheme="minorHAnsi"/>
          <w:i/>
          <w:noProof/>
          <w:lang w:eastAsia="en-ZA"/>
        </w:rPr>
        <w:t>Cryptococcus gattii</w:t>
      </w:r>
      <w:r w:rsidRPr="006B3AA8">
        <w:rPr>
          <w:rFonts w:cstheme="minorHAnsi"/>
          <w:noProof/>
          <w:lang w:eastAsia="en-ZA"/>
        </w:rPr>
        <w:t xml:space="preserve"> VGIV molecular type from the Limpopo and Gauteng Provinces that clustered closely together on</w:t>
      </w:r>
      <w:r w:rsidR="003262AB">
        <w:rPr>
          <w:rFonts w:cstheme="minorHAnsi"/>
          <w:noProof/>
          <w:lang w:eastAsia="en-ZA"/>
        </w:rPr>
        <w:t xml:space="preserve"> WGS analysis as shown in Fig</w:t>
      </w:r>
      <w:bookmarkStart w:id="0" w:name="_GoBack"/>
      <w:bookmarkEnd w:id="0"/>
      <w:r w:rsidRPr="006B3AA8">
        <w:rPr>
          <w:rFonts w:cstheme="minorHAnsi"/>
          <w:noProof/>
          <w:lang w:eastAsia="en-ZA"/>
        </w:rPr>
        <w:t xml:space="preserve"> 3</w:t>
      </w:r>
      <w:r w:rsidR="00E72164">
        <w:rPr>
          <w:rFonts w:cstheme="minorHAnsi"/>
          <w:noProof/>
          <w:lang w:eastAsia="en-ZA"/>
        </w:rPr>
        <w:t>A</w:t>
      </w:r>
      <w:r w:rsidRPr="006B3AA8">
        <w:rPr>
          <w:rFonts w:cstheme="minorHAnsi"/>
          <w:noProof/>
          <w:lang w:eastAsia="en-ZA"/>
        </w:rPr>
        <w:t>; these isolates were collected during enhanced laboratory-based surveillance for cryptococcosis, 2005-2013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1604"/>
        <w:gridCol w:w="994"/>
        <w:gridCol w:w="1555"/>
        <w:gridCol w:w="1344"/>
        <w:gridCol w:w="2601"/>
      </w:tblGrid>
      <w:tr w:rsidR="00475BC1" w:rsidRPr="006B3AA8" w:rsidTr="00A5448F">
        <w:tc>
          <w:tcPr>
            <w:tcW w:w="9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Isolate number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Home town/city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Provinc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Specimen collection dat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Syndrome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Facility name</w:t>
            </w:r>
          </w:p>
        </w:tc>
      </w:tr>
      <w:tr w:rsidR="00475BC1" w:rsidRPr="006B3AA8" w:rsidTr="00A5448F">
        <w:tc>
          <w:tcPr>
            <w:tcW w:w="97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2428</w:t>
            </w:r>
          </w:p>
        </w:tc>
        <w:tc>
          <w:tcPr>
            <w:tcW w:w="160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  <w:tc>
          <w:tcPr>
            <w:tcW w:w="994" w:type="dxa"/>
            <w:tcBorders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8/11/2009</w:t>
            </w:r>
          </w:p>
        </w:tc>
        <w:tc>
          <w:tcPr>
            <w:tcW w:w="134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Mankweng</w:t>
            </w:r>
            <w:proofErr w:type="spellEnd"/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261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retori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Gauten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4/4/201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 xml:space="preserve">Dr George </w:t>
            </w: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Mukhari</w:t>
            </w:r>
            <w:proofErr w:type="spellEnd"/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213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Northcliff</w:t>
            </w:r>
            <w:proofErr w:type="spellEnd"/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Gauten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3/1/201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Helen Joseph</w:t>
            </w:r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15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3/1/200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 and pneumonia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918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0/5/201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414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Tzaneen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/11/201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Mankweng</w:t>
            </w:r>
            <w:proofErr w:type="spellEnd"/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2476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4/12/200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Mankweng</w:t>
            </w:r>
            <w:proofErr w:type="spellEnd"/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116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0/2/200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Mankweng</w:t>
            </w:r>
            <w:proofErr w:type="spellEnd"/>
          </w:p>
        </w:tc>
      </w:tr>
      <w:tr w:rsidR="00475BC1" w:rsidRPr="006B3AA8" w:rsidTr="00A5448F">
        <w:tc>
          <w:tcPr>
            <w:tcW w:w="97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648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Eldorado Park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Gauten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7/12/2006</w:t>
            </w:r>
          </w:p>
        </w:tc>
        <w:tc>
          <w:tcPr>
            <w:tcW w:w="1344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  <w:bottom w:val="nil"/>
            </w:tcBorders>
            <w:hideMark/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 xml:space="preserve">Chris Hani </w:t>
            </w: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Baragwanath</w:t>
            </w:r>
            <w:proofErr w:type="spellEnd"/>
          </w:p>
        </w:tc>
      </w:tr>
      <w:tr w:rsidR="00475BC1" w:rsidRPr="006B3AA8" w:rsidTr="00A5448F">
        <w:tc>
          <w:tcPr>
            <w:tcW w:w="97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772</w:t>
            </w:r>
          </w:p>
        </w:tc>
        <w:tc>
          <w:tcPr>
            <w:tcW w:w="160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  <w:tc>
          <w:tcPr>
            <w:tcW w:w="994" w:type="dxa"/>
            <w:tcBorders>
              <w:top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Limpopo</w:t>
            </w:r>
          </w:p>
        </w:tc>
        <w:tc>
          <w:tcPr>
            <w:tcW w:w="155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5/8/2011</w:t>
            </w:r>
          </w:p>
        </w:tc>
        <w:tc>
          <w:tcPr>
            <w:tcW w:w="13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601" w:type="dxa"/>
            <w:tcBorders>
              <w:top w:val="nil"/>
            </w:tcBorders>
          </w:tcPr>
          <w:p w:rsidR="00475BC1" w:rsidRPr="006B3AA8" w:rsidRDefault="00475BC1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Polokwane</w:t>
            </w:r>
          </w:p>
        </w:tc>
      </w:tr>
    </w:tbl>
    <w:p w:rsidR="004F2AE0" w:rsidRDefault="004F2AE0"/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BC1"/>
    <w:rsid w:val="003262AB"/>
    <w:rsid w:val="00475BC1"/>
    <w:rsid w:val="004F2AE0"/>
    <w:rsid w:val="00E7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1CC98"/>
  <w15:chartTrackingRefBased/>
  <w15:docId w15:val="{0FE74627-6A7C-4FF3-A0FC-E9AF6CDA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3</cp:revision>
  <dcterms:created xsi:type="dcterms:W3CDTF">2022-05-03T12:31:00Z</dcterms:created>
  <dcterms:modified xsi:type="dcterms:W3CDTF">2022-05-04T07:05:00Z</dcterms:modified>
</cp:coreProperties>
</file>